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eastAsia="宋体"/>
          <w:lang w:val="en-US" w:eastAsia="zh-CN"/>
        </w:rPr>
      </w:pPr>
      <w:r>
        <w:rPr>
          <w:rFonts w:hint="eastAsia"/>
          <w:b/>
        </w:rPr>
        <w:t xml:space="preserve">Electronic supplementary table </w:t>
      </w:r>
      <w:r>
        <w:rPr>
          <w:rFonts w:hint="eastAsia"/>
          <w:b/>
          <w:lang w:val="en-US" w:eastAsia="zh-CN"/>
        </w:rPr>
        <w:t>6</w:t>
      </w:r>
      <w:r>
        <w:rPr>
          <w:b/>
        </w:rPr>
        <w:t xml:space="preserve"> Correlation coefficients between CT measure</w:t>
      </w:r>
      <w:r>
        <w:rPr>
          <w:rFonts w:hint="eastAsia"/>
          <w:b/>
          <w:lang w:val="en-US" w:eastAsia="zh-CN"/>
        </w:rPr>
        <w:t xml:space="preserve"> -</w:t>
      </w:r>
      <w:r>
        <w:rPr>
          <w:b/>
        </w:rPr>
        <w:t xml:space="preserve">ments and </w:t>
      </w:r>
      <w:r>
        <w:rPr>
          <w:rFonts w:hint="eastAsia"/>
          <w:b/>
        </w:rPr>
        <w:t xml:space="preserve">airflow obstruction parameters of </w:t>
      </w:r>
      <w:r>
        <w:rPr>
          <w:b/>
        </w:rPr>
        <w:t xml:space="preserve">pulmonary function test in the </w:t>
      </w:r>
      <w:r>
        <w:rPr>
          <w:rFonts w:hint="eastAsia"/>
          <w:b/>
          <w:lang w:val="en-US" w:eastAsia="zh-CN"/>
        </w:rPr>
        <w:t>meta analysis</w:t>
      </w:r>
      <w:bookmarkStart w:id="12" w:name="_GoBack"/>
      <w:bookmarkEnd w:id="12"/>
    </w:p>
    <w:tbl>
      <w:tblPr>
        <w:tblStyle w:val="2"/>
        <w:tblW w:w="9546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2"/>
        <w:gridCol w:w="3180"/>
        <w:gridCol w:w="310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70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Y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156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T Measurements</w:t>
            </w:r>
          </w:p>
        </w:tc>
        <w:tc>
          <w:tcPr>
            <w:tcW w:w="62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rrelation coefficients between CT measurements and airflow obstruc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hint="eastAsia" w:ascii="Arial" w:hAnsi="Arial" w:cs="Arial"/>
                <w:b/>
                <w:bCs/>
                <w:i/>
                <w:sz w:val="16"/>
                <w:szCs w:val="16"/>
              </w:rPr>
              <w:t>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extDirection w:val="tbRlV"/>
            <w:vAlign w:val="top"/>
          </w:tcPr>
          <w:p>
            <w:pPr>
              <w:ind w:left="113" w:right="113"/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extDirection w:val="tbRlV"/>
            <w:vAlign w:val="top"/>
          </w:tcPr>
          <w:p>
            <w:pPr>
              <w:ind w:left="113" w:right="113"/>
              <w:jc w:val="both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Ins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piratory sca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Expiratory sc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Abd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-0.3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VC:-0.27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:-0.4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both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>Akira et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>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2009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13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50, -910, MLD, Perc15 Visual score, etc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5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1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 </w:t>
            </w:r>
            <w:bookmarkStart w:id="0" w:name="OLE_LINK13"/>
            <w:r>
              <w:rPr>
                <w:rFonts w:hint="eastAsia" w:ascii="Arial" w:hAnsi="Arial" w:cs="Arial"/>
                <w:sz w:val="16"/>
                <w:szCs w:val="16"/>
              </w:rPr>
              <w:t>-0.601</w:t>
            </w:r>
          </w:p>
          <w:bookmarkEnd w:id="0"/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6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9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6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292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6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bookmarkStart w:id="1" w:name="OLE_LINK2"/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66</w:t>
            </w:r>
          </w:p>
          <w:bookmarkEnd w:id="1"/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3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4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9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2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52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4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Bon et al, 2009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18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3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 -0.3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Capaldi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6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TI</w:t>
            </w:r>
            <w:r>
              <w:rPr>
                <w:rFonts w:hint="eastAsia" w:ascii="Arial" w:hAnsi="Arial" w:cs="Arial"/>
                <w:sz w:val="16"/>
                <w:szCs w:val="16"/>
              </w:rPr>
              <w:t>,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ATI </w:t>
            </w:r>
            <w:r>
              <w:rPr>
                <w:rFonts w:hint="eastAsia" w:ascii="Arial" w:hAnsi="Arial" w:cs="Arial"/>
                <w:sz w:val="16"/>
                <w:szCs w:val="16"/>
              </w:rPr>
              <w:t>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29,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ATI </w:t>
            </w:r>
            <w:r>
              <w:rPr>
                <w:rFonts w:hint="eastAsia" w:ascii="Arial" w:hAnsi="Arial" w:cs="Arial"/>
                <w:sz w:val="16"/>
                <w:szCs w:val="16"/>
              </w:rPr>
              <w:t>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8,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43,%LAA-950 an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1%pred or FEV1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ind w:left="449" w:leftChars="62" w:hanging="300" w:hangingChars="200"/>
              <w:jc w:val="both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>Dransfield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>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2007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19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4 (tot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8 (tot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2 (men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2 (men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9 (women)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5 (women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Feldhaus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-0.2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-0.36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Gawlitza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8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,LA,%WA，W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15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 an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0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181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2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269,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205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02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24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Haraguchi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6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4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bookmarkStart w:id="2" w:name="OLE_LINK7"/>
            <w:bookmarkStart w:id="3" w:name="OLE_LINK11"/>
            <w:r>
              <w:rPr>
                <w:rFonts w:ascii="Arial" w:hAnsi="Arial" w:cs="Arial"/>
                <w:iCs/>
                <w:sz w:val="15"/>
                <w:szCs w:val="15"/>
              </w:rPr>
              <w:t xml:space="preserve">Hasegawa et al, 2006 </w:t>
            </w:r>
            <w:bookmarkEnd w:id="2"/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0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  <w:bookmarkEnd w:id="3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, Ai, W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47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Hesselbacher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9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etc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1 (current smoker)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8 (former smoker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Hoshino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4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WA,A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442,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HUANG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L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7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4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71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6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Hyun Jung Koo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i 10，ML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0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i1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3.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i1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3.0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Iwasawa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31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hint="eastAsia" w:ascii="Arial" w:hAnsi="Arial" w:cs="Arial"/>
                <w:sz w:val="16"/>
                <w:szCs w:val="16"/>
              </w:rPr>
              <w:t>%pred: -0.43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Ju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4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1.54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1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Karayama 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et ai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7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950,W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sz w:val="16"/>
                <w:szCs w:val="16"/>
              </w:rPr>
              <w:t>,A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39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3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18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32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464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8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</w:rPr>
              <w:t>Kim et al,</w:t>
            </w: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</w:rPr>
              <w:t>2013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,%W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-0.62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51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4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</w:rPr>
              <w:t>Kim et al,</w:t>
            </w: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color w:val="auto"/>
                <w:sz w:val="15"/>
                <w:szCs w:val="15"/>
              </w:rPr>
              <w:t>2015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,E/I,MLD,Exp-8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:-0.725 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/FVC:-0.737 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-0.715 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568 E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26 EXP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724 EXP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82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Kundu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3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%Pred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0.49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0.49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%Pred：0.307，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/FVC:0.28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Kuo-Lung Lor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>et al, 20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19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Kurashima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3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%LAA,WA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AT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%LAA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%Pred:0.6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t xml:space="preserve">Leader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t>[21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sz w:val="15"/>
                <w:szCs w:val="15"/>
                <w:lang w:val="pt-BR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WA%,Ai,Ao,</w:t>
            </w:r>
            <w:bookmarkStart w:id="4" w:name="OLE_LINK6"/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WA</w:t>
            </w:r>
            <w:bookmarkEnd w:id="4"/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,et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38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8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i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86</w:t>
            </w:r>
          </w:p>
          <w:p>
            <w:pP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i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0.237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Ao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49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Ao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0.128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WA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007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Lee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08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t>[2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2</w:t>
            </w:r>
            <w:r>
              <w:rPr>
                <w:rFonts w:ascii="Arial" w:hAnsi="Arial" w:cs="Arial"/>
                <w:iCs/>
                <w:sz w:val="15"/>
                <w:szCs w:val="15"/>
                <w:lang w:val="pt-BR"/>
              </w:rPr>
              <w:t>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, Ai, WA, W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3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bookmarkStart w:id="5" w:name="OLE_LINK5"/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44</w:t>
            </w:r>
            <w:bookmarkEnd w:id="5"/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5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19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Lee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6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ATI,E/I,</w:t>
            </w:r>
            <w:bookmarkStart w:id="6" w:name="OLE_LINK8"/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E/I of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MLD</w:t>
            </w:r>
            <w:bookmarkEnd w:id="6"/>
            <w:r>
              <w:rPr>
                <w:rFonts w:hint="eastAsia" w:ascii="Arial" w:hAnsi="Arial" w:cs="Arial"/>
                <w:iCs/>
                <w:sz w:val="16"/>
                <w:szCs w:val="16"/>
              </w:rPr>
              <w:t>,Exp-8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698,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709,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E/I of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712,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E/I of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12,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i Yan et al, 2020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-0.477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-0.6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i Yan et al, 2020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,ML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0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MacNeil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4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Mochizuk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-0.34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:-0.36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25-75</w:t>
            </w:r>
            <w:r>
              <w:rPr>
                <w:rFonts w:hint="eastAsia" w:ascii="Arial" w:hAnsi="Arial" w:cs="Arial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25-7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:-0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Nishio et al, 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V%,CSA%,W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V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05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V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40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CS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84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CS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88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9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Nishio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2016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,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565,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09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Occhipint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,LAA%-856exp,WT,fLDA%,pLD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7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T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T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1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f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2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f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8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7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Occhipinti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2018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50,%LAA-856,%DLC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6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%DLCO:-0.4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4 ,%LAA-856 and %DLCO:-0.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Oh,S.Y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2017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-0.533 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bookmarkStart w:id="7" w:name="OLE_LINK3"/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67</w:t>
            </w:r>
            <w:bookmarkEnd w:id="7"/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Ohno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30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, etc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9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Ohno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2012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LA,%WA,W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6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6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68</w:t>
            </w:r>
            <w:bookmarkStart w:id="8" w:name="OLE_LINK10"/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2</w:t>
            </w:r>
            <w:bookmarkEnd w:id="8"/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Park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3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6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Pauls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 et al, 2010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4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LV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60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16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Saruya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6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-950,%CS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CS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53,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A&lt;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Sasaki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4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,%W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44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51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499,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1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Sileikiene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7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-0.505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4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Suzuk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LAA%,HAA%,AA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3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H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H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5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Timmins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2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&lt;9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&lt;91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8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 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&lt;91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Wang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2015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7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Washko et al, 2009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5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A%, Ai, W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2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0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FVC: 0.0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13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Yahaba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4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,%W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50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34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</w:rPr>
              <w:t xml:space="preserve">Yamashiro et al, 2010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6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, LV, etc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2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.%pred: 0.49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10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19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3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.%pred: 0.66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4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06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8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bookmarkStart w:id="9" w:name="OLE_LINK12"/>
            <w:r>
              <w:rPr>
                <w:rFonts w:ascii="Arial" w:hAnsi="Arial" w:cs="Arial"/>
                <w:iCs/>
                <w:sz w:val="15"/>
                <w:szCs w:val="15"/>
              </w:rPr>
              <w:t xml:space="preserve">Yamashiro et al, 2010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8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  <w:bookmarkEnd w:id="9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A%, Ai, etc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6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70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5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Zhang et al, 2018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,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,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1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RV/TLC:0.59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DLCO/VA:-0.62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9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6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RV/TLC:-0.4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DLCO/VA:0.53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0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9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RV/TLC:0.0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DLCO/VA:-0.1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2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3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RV/TLC:-0.2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DLCO/VA:0.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Zhang</w:t>
            </w:r>
            <w:r>
              <w:rPr>
                <w:rFonts w:ascii="Arial" w:hAnsi="Arial" w:cs="Arial"/>
                <w:iCs/>
                <w:sz w:val="15"/>
                <w:szCs w:val="15"/>
              </w:rPr>
              <w:t xml:space="preserve"> et al, 2008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27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-LAA-950, -910, MLD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2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2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</w:t>
            </w:r>
            <w:bookmarkStart w:id="10" w:name="OLE_LINK4"/>
            <w:r>
              <w:rPr>
                <w:rFonts w:hint="eastAsia" w:ascii="Arial" w:hAnsi="Arial" w:cs="Arial"/>
                <w:sz w:val="16"/>
                <w:szCs w:val="16"/>
              </w:rPr>
              <w:t>0.416</w:t>
            </w:r>
            <w:bookmarkEnd w:id="10"/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1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37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bookmarkStart w:id="11" w:name="OLE_LINK9"/>
            <w:r>
              <w:rPr>
                <w:rFonts w:hint="eastAsia" w:ascii="Arial" w:hAnsi="Arial" w:cs="Arial"/>
                <w:iCs/>
                <w:sz w:val="15"/>
                <w:szCs w:val="15"/>
              </w:rPr>
              <w:t>Zhang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5*</w:t>
            </w:r>
            <w:bookmarkEnd w:id="11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%W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: </w:t>
            </w:r>
            <w:r>
              <w:rPr>
                <w:rFonts w:hint="eastAsia" w:ascii="Arial" w:hAnsi="Arial" w:cs="Arial"/>
                <w:sz w:val="16"/>
                <w:szCs w:val="16"/>
              </w:rPr>
              <w:t>-0.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4</w:t>
            </w:r>
          </w:p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Zhao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,LAA%-856exp,Emph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72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58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 and DLCO:-0.3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 and RV/TLC:0.23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mph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358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mph% and DLCO:=-0.4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mph% and RV/TLC:0.34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1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76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856 and DLCO:0.2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856 and RV/TLC:0.159</w:t>
            </w:r>
          </w:p>
        </w:tc>
      </w:tr>
    </w:tbl>
    <w:p>
      <w:pPr>
        <w:spacing w:line="480" w:lineRule="auto"/>
        <w:rPr>
          <w:rFonts w:hint="eastAsia" w:ascii="Arial" w:hAnsi="Arial" w:cs="Arial"/>
          <w:iCs/>
          <w:sz w:val="24"/>
          <w:szCs w:val="24"/>
        </w:rPr>
      </w:pPr>
      <w:r>
        <w:rPr>
          <w:iCs/>
          <w:sz w:val="24"/>
          <w:szCs w:val="24"/>
        </w:rPr>
        <w:t>NA = Not available; %LAA = Percentage low attenuation area; MLD = Mean lung density; LV = Lung volume; Perc = Percentile point of lung density; WA% = Airway wall area percentage; Ai = Airway lumen area; Ao = Total airway area; WT = Wall thickness; T/D radio = Ratio of airway wall thickness to total diameter.</w:t>
      </w:r>
    </w:p>
    <w:p>
      <w:pPr>
        <w:spacing w:line="48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* Included in the meta-analysis.</w:t>
      </w:r>
    </w:p>
    <w:p>
      <w:pPr>
        <w:spacing w:line="480" w:lineRule="auto"/>
        <w:rPr>
          <w:rFonts w:hint="eastAsia"/>
          <w:iCs/>
          <w:sz w:val="24"/>
          <w:szCs w:val="24"/>
        </w:rPr>
      </w:pPr>
      <w:r>
        <w:rPr>
          <w:iCs/>
          <w:sz w:val="24"/>
          <w:szCs w:val="24"/>
        </w:rPr>
        <w:t xml:space="preserve">† Expressed as </w:t>
      </w:r>
      <w:r>
        <w:rPr>
          <w:i/>
          <w:iCs/>
          <w:sz w:val="24"/>
          <w:szCs w:val="24"/>
        </w:rPr>
        <w:t>r</w:t>
      </w:r>
      <w:r>
        <w:rPr>
          <w:i/>
          <w:iCs/>
          <w:sz w:val="24"/>
          <w:szCs w:val="24"/>
          <w:vertAlign w:val="superscript"/>
        </w:rPr>
        <w:t>2</w:t>
      </w:r>
      <w:r>
        <w:rPr>
          <w:iCs/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ZTRjY2FlOWM5MWIwY2ZiYzlmYTFlZmE2ODk0OTQifQ=="/>
  </w:docVars>
  <w:rsids>
    <w:rsidRoot w:val="00000000"/>
    <w:rsid w:val="08CC6B21"/>
    <w:rsid w:val="19D06293"/>
    <w:rsid w:val="1C8C4931"/>
    <w:rsid w:val="1F573406"/>
    <w:rsid w:val="208612FF"/>
    <w:rsid w:val="21386226"/>
    <w:rsid w:val="227E671D"/>
    <w:rsid w:val="24BE7BD6"/>
    <w:rsid w:val="2A881038"/>
    <w:rsid w:val="2BBC3A74"/>
    <w:rsid w:val="2FF67C20"/>
    <w:rsid w:val="3467609C"/>
    <w:rsid w:val="3B4A667E"/>
    <w:rsid w:val="3B6D68EA"/>
    <w:rsid w:val="406C51EC"/>
    <w:rsid w:val="41F979E7"/>
    <w:rsid w:val="4A4F4816"/>
    <w:rsid w:val="4E8B72EB"/>
    <w:rsid w:val="4EFD58EA"/>
    <w:rsid w:val="4F43555E"/>
    <w:rsid w:val="501A54EC"/>
    <w:rsid w:val="5185699F"/>
    <w:rsid w:val="51A473CC"/>
    <w:rsid w:val="538A68DD"/>
    <w:rsid w:val="591635A5"/>
    <w:rsid w:val="60987221"/>
    <w:rsid w:val="616E7E50"/>
    <w:rsid w:val="6C130FFE"/>
    <w:rsid w:val="6E9F613A"/>
    <w:rsid w:val="77955905"/>
    <w:rsid w:val="7A08240C"/>
    <w:rsid w:val="7CC86028"/>
    <w:rsid w:val="7CF331FC"/>
    <w:rsid w:val="7F4D5F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03</Words>
  <Characters>7435</Characters>
  <Lines>0</Lines>
  <Paragraphs>0</Paragraphs>
  <TotalTime>0</TotalTime>
  <ScaleCrop>false</ScaleCrop>
  <LinksUpToDate>false</LinksUpToDate>
  <CharactersWithSpaces>84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. YanWang</cp:lastModifiedBy>
  <dcterms:modified xsi:type="dcterms:W3CDTF">2022-11-29T14:0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B7FFCDE5EAA45F1A9258E532D5CA305</vt:lpwstr>
  </property>
</Properties>
</file>